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1C7ED2" w14:textId="09B541ED" w:rsidR="000473C8" w:rsidRPr="000473C8" w:rsidRDefault="000473C8" w:rsidP="000473C8">
      <w:pPr>
        <w:jc w:val="both"/>
        <w:rPr>
          <w:b/>
          <w:bCs/>
          <w:color w:val="FF0000"/>
          <w:sz w:val="28"/>
          <w:szCs w:val="28"/>
          <w:lang w:val="en-US"/>
        </w:rPr>
      </w:pPr>
      <w:proofErr w:type="spellStart"/>
      <w:r w:rsidRPr="000473C8">
        <w:rPr>
          <w:b/>
          <w:bCs/>
          <w:color w:val="FF0000"/>
          <w:sz w:val="28"/>
          <w:szCs w:val="28"/>
          <w:lang w:val="en-US"/>
        </w:rPr>
        <w:t>Antiestrogen</w:t>
      </w:r>
      <w:proofErr w:type="spellEnd"/>
      <w:r w:rsidRPr="000473C8">
        <w:rPr>
          <w:b/>
          <w:bCs/>
          <w:color w:val="FF0000"/>
          <w:sz w:val="28"/>
          <w:szCs w:val="28"/>
          <w:lang w:val="en-US"/>
        </w:rPr>
        <w:t>-binding site ligands induce autophagy in myeloma cells that proceeds through alter</w:t>
      </w:r>
      <w:r w:rsidRPr="000473C8">
        <w:rPr>
          <w:b/>
          <w:bCs/>
          <w:color w:val="FF0000"/>
          <w:sz w:val="28"/>
          <w:szCs w:val="28"/>
          <w:lang w:val="en-US"/>
        </w:rPr>
        <w:t xml:space="preserve">ation </w:t>
      </w:r>
      <w:bookmarkStart w:id="0" w:name="_GoBack"/>
      <w:bookmarkEnd w:id="0"/>
      <w:r w:rsidRPr="000473C8">
        <w:rPr>
          <w:b/>
          <w:bCs/>
          <w:color w:val="FF0000"/>
          <w:sz w:val="28"/>
          <w:szCs w:val="28"/>
          <w:lang w:val="en-US"/>
        </w:rPr>
        <w:t>of cholesterol metabolism - Sola et al</w:t>
      </w:r>
    </w:p>
    <w:p w14:paraId="419FEDE6" w14:textId="77777777" w:rsidR="00761B84" w:rsidRDefault="00761B84" w:rsidP="00761B84">
      <w:pPr>
        <w:jc w:val="both"/>
        <w:rPr>
          <w:b/>
          <w:i/>
          <w:lang w:val="en-US"/>
        </w:rPr>
      </w:pPr>
    </w:p>
    <w:p w14:paraId="1DA5F2B7" w14:textId="2F765B09" w:rsidR="00954195" w:rsidRPr="00761B84" w:rsidRDefault="00761B84" w:rsidP="00761B84">
      <w:pPr>
        <w:jc w:val="both"/>
        <w:rPr>
          <w:b/>
          <w:i/>
          <w:lang w:val="en-US"/>
        </w:rPr>
      </w:pPr>
      <w:r>
        <w:rPr>
          <w:b/>
          <w:i/>
          <w:lang w:val="en-US"/>
        </w:rPr>
        <w:tab/>
      </w:r>
      <w:r w:rsidR="00954195" w:rsidRPr="00761B84">
        <w:rPr>
          <w:b/>
          <w:i/>
          <w:lang w:val="en-US"/>
        </w:rPr>
        <w:t>Supplementary Table</w:t>
      </w:r>
    </w:p>
    <w:p w14:paraId="6A8F30DF" w14:textId="77777777" w:rsidR="00761B84" w:rsidRDefault="00761B84" w:rsidP="00761B84">
      <w:pPr>
        <w:jc w:val="both"/>
        <w:rPr>
          <w:b/>
          <w:lang w:val="en-US"/>
        </w:rPr>
      </w:pPr>
    </w:p>
    <w:p w14:paraId="3ECEE108" w14:textId="77777777" w:rsidR="00CB5C99" w:rsidRPr="00761B84" w:rsidRDefault="00CB5C99" w:rsidP="00761B84">
      <w:pPr>
        <w:jc w:val="both"/>
        <w:rPr>
          <w:b/>
          <w:lang w:val="en-US"/>
        </w:rPr>
      </w:pPr>
      <w:r w:rsidRPr="00761B84">
        <w:rPr>
          <w:b/>
          <w:lang w:val="en-US"/>
        </w:rPr>
        <w:t>Table S1. SERM and SERDs effects on MM cell lines</w:t>
      </w:r>
    </w:p>
    <w:tbl>
      <w:tblPr>
        <w:tblW w:w="9606" w:type="dxa"/>
        <w:tblLook w:val="04A0" w:firstRow="1" w:lastRow="0" w:firstColumn="1" w:lastColumn="0" w:noHBand="0" w:noVBand="1"/>
      </w:tblPr>
      <w:tblGrid>
        <w:gridCol w:w="1384"/>
        <w:gridCol w:w="2693"/>
        <w:gridCol w:w="2889"/>
        <w:gridCol w:w="2640"/>
      </w:tblGrid>
      <w:tr w:rsidR="00CB5C99" w:rsidRPr="00761B84" w14:paraId="0B89F113" w14:textId="77777777" w:rsidTr="004264BB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9BCC12" w14:textId="77777777" w:rsidR="00CB5C99" w:rsidRPr="00761B84" w:rsidRDefault="00CB5C99" w:rsidP="00761B84">
            <w:pPr>
              <w:jc w:val="both"/>
              <w:rPr>
                <w:b/>
                <w:lang w:val="en-US"/>
              </w:rPr>
            </w:pPr>
            <w:r w:rsidRPr="00761B84">
              <w:rPr>
                <w:b/>
                <w:lang w:val="en-US"/>
              </w:rPr>
              <w:t>Cell lin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F0920C" w14:textId="77777777" w:rsidR="00CB5C99" w:rsidRPr="00761B84" w:rsidRDefault="00CB5C99" w:rsidP="00761B84">
            <w:pPr>
              <w:jc w:val="both"/>
              <w:rPr>
                <w:b/>
                <w:lang w:val="en-US"/>
              </w:rPr>
            </w:pPr>
            <w:r w:rsidRPr="00761B84">
              <w:rPr>
                <w:b/>
                <w:lang w:val="en-US"/>
              </w:rPr>
              <w:t>OHT</w:t>
            </w:r>
          </w:p>
        </w:tc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1FC973" w14:textId="77777777" w:rsidR="00CB5C99" w:rsidRPr="00761B84" w:rsidRDefault="00CB5C99" w:rsidP="00761B84">
            <w:pPr>
              <w:jc w:val="both"/>
              <w:rPr>
                <w:b/>
                <w:lang w:val="en-US"/>
              </w:rPr>
            </w:pPr>
            <w:r w:rsidRPr="00761B84">
              <w:rPr>
                <w:b/>
                <w:lang w:val="en-US"/>
              </w:rPr>
              <w:t>RU 58668</w:t>
            </w:r>
          </w:p>
        </w:tc>
        <w:tc>
          <w:tcPr>
            <w:tcW w:w="2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801A9E" w14:textId="77777777" w:rsidR="00CB5C99" w:rsidRPr="00761B84" w:rsidRDefault="00CB5C99" w:rsidP="00761B84">
            <w:pPr>
              <w:jc w:val="both"/>
              <w:rPr>
                <w:b/>
                <w:lang w:val="en-US"/>
              </w:rPr>
            </w:pPr>
            <w:proofErr w:type="spellStart"/>
            <w:r w:rsidRPr="00761B84">
              <w:rPr>
                <w:b/>
                <w:lang w:val="en-US"/>
              </w:rPr>
              <w:t>Fulvestrant</w:t>
            </w:r>
            <w:proofErr w:type="spellEnd"/>
          </w:p>
        </w:tc>
      </w:tr>
      <w:tr w:rsidR="00CB5C99" w:rsidRPr="00761B84" w14:paraId="700EE18B" w14:textId="77777777" w:rsidTr="004264BB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F218EE" w14:textId="77777777" w:rsidR="00CB5C99" w:rsidRPr="00761B84" w:rsidRDefault="00CB5C99" w:rsidP="00761B84">
            <w:pPr>
              <w:jc w:val="both"/>
              <w:rPr>
                <w:lang w:val="en-US"/>
              </w:rPr>
            </w:pPr>
            <w:proofErr w:type="spellStart"/>
            <w:r w:rsidRPr="00761B84">
              <w:rPr>
                <w:lang w:val="en-US"/>
              </w:rPr>
              <w:t>Karpas</w:t>
            </w:r>
            <w:proofErr w:type="spellEnd"/>
            <w:r w:rsidRPr="00761B84">
              <w:rPr>
                <w:lang w:val="en-US"/>
              </w:rPr>
              <w:t xml:space="preserve"> 620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B330AF" w14:textId="77777777" w:rsidR="00CB5C99" w:rsidRPr="00761B84" w:rsidRDefault="00CB5C99" w:rsidP="00761B84">
            <w:pPr>
              <w:jc w:val="both"/>
              <w:rPr>
                <w:lang w:val="en-US"/>
              </w:rPr>
            </w:pPr>
            <w:r w:rsidRPr="00761B84">
              <w:rPr>
                <w:lang w:val="en-US"/>
              </w:rPr>
              <w:t>No response</w:t>
            </w:r>
          </w:p>
        </w:tc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5F9BB1" w14:textId="77777777" w:rsidR="00CB5C99" w:rsidRPr="00761B84" w:rsidRDefault="00CB5C99" w:rsidP="00761B84">
            <w:pPr>
              <w:jc w:val="both"/>
              <w:rPr>
                <w:lang w:val="en-US"/>
              </w:rPr>
            </w:pPr>
            <w:r w:rsidRPr="00761B84">
              <w:rPr>
                <w:lang w:val="en-US"/>
              </w:rPr>
              <w:t>No response</w:t>
            </w:r>
          </w:p>
        </w:tc>
        <w:tc>
          <w:tcPr>
            <w:tcW w:w="2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E4A15B" w14:textId="77777777" w:rsidR="00CB5C99" w:rsidRPr="00761B84" w:rsidRDefault="00CB5C99" w:rsidP="00761B84">
            <w:pPr>
              <w:jc w:val="both"/>
              <w:rPr>
                <w:lang w:val="en-US"/>
              </w:rPr>
            </w:pPr>
            <w:r w:rsidRPr="00761B84">
              <w:rPr>
                <w:lang w:val="en-US"/>
              </w:rPr>
              <w:t>Not done</w:t>
            </w:r>
          </w:p>
        </w:tc>
      </w:tr>
      <w:tr w:rsidR="00CB5C99" w:rsidRPr="00761B84" w14:paraId="748B968A" w14:textId="77777777" w:rsidTr="004264BB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EF8843" w14:textId="77777777" w:rsidR="00CB5C99" w:rsidRPr="00761B84" w:rsidRDefault="00CB5C99" w:rsidP="00761B84">
            <w:pPr>
              <w:jc w:val="both"/>
              <w:rPr>
                <w:i/>
                <w:lang w:val="en-US"/>
              </w:rPr>
            </w:pPr>
            <w:r w:rsidRPr="00761B84">
              <w:rPr>
                <w:i/>
                <w:lang w:val="en-US"/>
              </w:rPr>
              <w:t>LP-1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4B2212" w14:textId="77777777" w:rsidR="00CB5C99" w:rsidRPr="00761B84" w:rsidRDefault="00CB5C99" w:rsidP="00761B84">
            <w:pPr>
              <w:jc w:val="both"/>
              <w:rPr>
                <w:i/>
                <w:lang w:val="en-US"/>
              </w:rPr>
            </w:pPr>
            <w:r w:rsidRPr="00761B84">
              <w:rPr>
                <w:i/>
                <w:lang w:val="en-US"/>
              </w:rPr>
              <w:t>G1-arrest and apoptosis</w:t>
            </w:r>
          </w:p>
        </w:tc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66DB10" w14:textId="77777777" w:rsidR="00CB5C99" w:rsidRPr="00761B84" w:rsidRDefault="00CB5C99" w:rsidP="00761B84">
            <w:pPr>
              <w:jc w:val="both"/>
              <w:rPr>
                <w:lang w:val="en-US"/>
              </w:rPr>
            </w:pPr>
            <w:r w:rsidRPr="00761B84">
              <w:rPr>
                <w:lang w:val="en-US"/>
              </w:rPr>
              <w:t>G1-arrest</w:t>
            </w:r>
          </w:p>
        </w:tc>
        <w:tc>
          <w:tcPr>
            <w:tcW w:w="2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EEDC70" w14:textId="77777777" w:rsidR="00CB5C99" w:rsidRPr="00761B84" w:rsidRDefault="00CB5C99" w:rsidP="00761B84">
            <w:pPr>
              <w:jc w:val="both"/>
              <w:rPr>
                <w:lang w:val="en-US"/>
              </w:rPr>
            </w:pPr>
            <w:r w:rsidRPr="00761B84">
              <w:rPr>
                <w:lang w:val="en-US"/>
              </w:rPr>
              <w:t>G1-arrest</w:t>
            </w:r>
          </w:p>
        </w:tc>
      </w:tr>
      <w:tr w:rsidR="00CB5C99" w:rsidRPr="00761B84" w14:paraId="2C06532E" w14:textId="77777777" w:rsidTr="004264BB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1B34E1" w14:textId="77777777" w:rsidR="00CB5C99" w:rsidRPr="00761B84" w:rsidRDefault="00CB5C99" w:rsidP="00761B84">
            <w:pPr>
              <w:jc w:val="both"/>
              <w:rPr>
                <w:lang w:val="en-US"/>
              </w:rPr>
            </w:pPr>
            <w:r w:rsidRPr="00761B84">
              <w:rPr>
                <w:lang w:val="en-US"/>
              </w:rPr>
              <w:t>NCI-H929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C8623E" w14:textId="77777777" w:rsidR="00CB5C99" w:rsidRPr="00761B84" w:rsidRDefault="00CB5C99" w:rsidP="00761B84">
            <w:pPr>
              <w:jc w:val="both"/>
              <w:rPr>
                <w:lang w:val="en-US"/>
              </w:rPr>
            </w:pPr>
            <w:r w:rsidRPr="00761B84">
              <w:rPr>
                <w:lang w:val="en-US"/>
              </w:rPr>
              <w:t>G1-arrest and apoptosis</w:t>
            </w:r>
          </w:p>
        </w:tc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6DE1CE" w14:textId="77777777" w:rsidR="00CB5C99" w:rsidRPr="00761B84" w:rsidRDefault="00CB5C99" w:rsidP="00761B84">
            <w:pPr>
              <w:jc w:val="both"/>
              <w:rPr>
                <w:lang w:val="en-US"/>
              </w:rPr>
            </w:pPr>
            <w:r w:rsidRPr="00761B84">
              <w:rPr>
                <w:lang w:val="en-US"/>
              </w:rPr>
              <w:t>Apoptosis</w:t>
            </w:r>
          </w:p>
        </w:tc>
        <w:tc>
          <w:tcPr>
            <w:tcW w:w="2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7C6A49" w14:textId="77777777" w:rsidR="00CB5C99" w:rsidRPr="00761B84" w:rsidRDefault="00CB5C99" w:rsidP="00761B84">
            <w:pPr>
              <w:jc w:val="both"/>
              <w:rPr>
                <w:lang w:val="en-US"/>
              </w:rPr>
            </w:pPr>
            <w:r w:rsidRPr="00761B84">
              <w:rPr>
                <w:lang w:val="en-US"/>
              </w:rPr>
              <w:t>Apoptosis</w:t>
            </w:r>
          </w:p>
        </w:tc>
      </w:tr>
      <w:tr w:rsidR="00CB5C99" w:rsidRPr="00761B84" w14:paraId="3E25FEAA" w14:textId="77777777" w:rsidTr="004264BB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B1CB54" w14:textId="77777777" w:rsidR="00CB5C99" w:rsidRPr="00761B84" w:rsidRDefault="00CB5C99" w:rsidP="00761B84">
            <w:pPr>
              <w:jc w:val="both"/>
              <w:rPr>
                <w:lang w:val="en-US"/>
              </w:rPr>
            </w:pPr>
            <w:r w:rsidRPr="00761B84">
              <w:rPr>
                <w:lang w:val="en-US"/>
              </w:rPr>
              <w:t>OPM-2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D2112A" w14:textId="77777777" w:rsidR="00CB5C99" w:rsidRPr="00761B84" w:rsidRDefault="00CB5C99" w:rsidP="00761B84">
            <w:pPr>
              <w:jc w:val="both"/>
              <w:rPr>
                <w:lang w:val="en-US"/>
              </w:rPr>
            </w:pPr>
            <w:r w:rsidRPr="00761B84">
              <w:rPr>
                <w:lang w:val="en-US"/>
              </w:rPr>
              <w:t>No response</w:t>
            </w:r>
          </w:p>
        </w:tc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E91BDA" w14:textId="77777777" w:rsidR="00CB5C99" w:rsidRPr="00761B84" w:rsidRDefault="00CB5C99" w:rsidP="00761B84">
            <w:pPr>
              <w:jc w:val="both"/>
              <w:rPr>
                <w:lang w:val="en-US"/>
              </w:rPr>
            </w:pPr>
            <w:r w:rsidRPr="00761B84">
              <w:rPr>
                <w:lang w:val="en-US"/>
              </w:rPr>
              <w:t>G1-arrest</w:t>
            </w:r>
          </w:p>
        </w:tc>
        <w:tc>
          <w:tcPr>
            <w:tcW w:w="2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DE3863" w14:textId="77777777" w:rsidR="00CB5C99" w:rsidRPr="00761B84" w:rsidRDefault="00CB5C99" w:rsidP="00761B84">
            <w:pPr>
              <w:jc w:val="both"/>
              <w:rPr>
                <w:lang w:val="en-US"/>
              </w:rPr>
            </w:pPr>
            <w:r w:rsidRPr="00761B84">
              <w:rPr>
                <w:lang w:val="en-US"/>
              </w:rPr>
              <w:t>G1-arrest</w:t>
            </w:r>
          </w:p>
        </w:tc>
      </w:tr>
      <w:tr w:rsidR="00CB5C99" w:rsidRPr="00761B84" w14:paraId="6F949F97" w14:textId="77777777" w:rsidTr="004264BB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A78B49" w14:textId="77777777" w:rsidR="00CB5C99" w:rsidRPr="00761B84" w:rsidRDefault="00CB5C99" w:rsidP="00761B84">
            <w:pPr>
              <w:jc w:val="both"/>
              <w:rPr>
                <w:i/>
                <w:lang w:val="en-US"/>
              </w:rPr>
            </w:pPr>
            <w:r w:rsidRPr="00761B84">
              <w:rPr>
                <w:i/>
                <w:lang w:val="en-US"/>
              </w:rPr>
              <w:t>RPMI 8226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974CF6" w14:textId="77777777" w:rsidR="00CB5C99" w:rsidRPr="00761B84" w:rsidRDefault="00CB5C99" w:rsidP="00761B84">
            <w:pPr>
              <w:jc w:val="both"/>
              <w:rPr>
                <w:i/>
                <w:lang w:val="en-US"/>
              </w:rPr>
            </w:pPr>
            <w:r w:rsidRPr="00761B84">
              <w:rPr>
                <w:i/>
                <w:lang w:val="en-US"/>
              </w:rPr>
              <w:t>G1-arrest and apoptosis</w:t>
            </w:r>
          </w:p>
        </w:tc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7019E3" w14:textId="77777777" w:rsidR="00CB5C99" w:rsidRPr="00761B84" w:rsidRDefault="00CB5C99" w:rsidP="00761B84">
            <w:pPr>
              <w:jc w:val="both"/>
              <w:rPr>
                <w:lang w:val="en-US"/>
              </w:rPr>
            </w:pPr>
            <w:r w:rsidRPr="00761B84">
              <w:rPr>
                <w:lang w:val="en-US"/>
              </w:rPr>
              <w:t>Apoptosis</w:t>
            </w:r>
          </w:p>
        </w:tc>
        <w:tc>
          <w:tcPr>
            <w:tcW w:w="2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9DECDD" w14:textId="77777777" w:rsidR="00CB5C99" w:rsidRPr="00761B84" w:rsidRDefault="00CB5C99" w:rsidP="00761B84">
            <w:pPr>
              <w:jc w:val="both"/>
              <w:rPr>
                <w:lang w:val="en-US"/>
              </w:rPr>
            </w:pPr>
            <w:r w:rsidRPr="00761B84">
              <w:rPr>
                <w:lang w:val="en-US"/>
              </w:rPr>
              <w:t>Apoptosis</w:t>
            </w:r>
          </w:p>
        </w:tc>
      </w:tr>
      <w:tr w:rsidR="00CB5C99" w:rsidRPr="00761B84" w14:paraId="6E9A9A43" w14:textId="77777777" w:rsidTr="004264BB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BB64BC" w14:textId="77777777" w:rsidR="00CB5C99" w:rsidRPr="00761B84" w:rsidRDefault="00CB5C99" w:rsidP="00761B84">
            <w:pPr>
              <w:jc w:val="both"/>
              <w:rPr>
                <w:lang w:val="en-US"/>
              </w:rPr>
            </w:pPr>
            <w:r w:rsidRPr="00761B84">
              <w:rPr>
                <w:lang w:val="en-US"/>
              </w:rPr>
              <w:t>U266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1443F5" w14:textId="77777777" w:rsidR="00CB5C99" w:rsidRPr="00761B84" w:rsidRDefault="00CB5C99" w:rsidP="00761B84">
            <w:pPr>
              <w:jc w:val="both"/>
              <w:rPr>
                <w:lang w:val="en-US"/>
              </w:rPr>
            </w:pPr>
            <w:r w:rsidRPr="00761B84">
              <w:rPr>
                <w:lang w:val="en-US"/>
              </w:rPr>
              <w:t>G1-arrest and apoptosis</w:t>
            </w:r>
          </w:p>
        </w:tc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7FE8AB" w14:textId="77777777" w:rsidR="00CB5C99" w:rsidRPr="00761B84" w:rsidRDefault="00CB5C99" w:rsidP="00761B84">
            <w:pPr>
              <w:jc w:val="both"/>
              <w:rPr>
                <w:lang w:val="en-US"/>
              </w:rPr>
            </w:pPr>
            <w:r w:rsidRPr="00761B84">
              <w:rPr>
                <w:lang w:val="en-US"/>
              </w:rPr>
              <w:t>No response</w:t>
            </w:r>
          </w:p>
        </w:tc>
        <w:tc>
          <w:tcPr>
            <w:tcW w:w="2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0DB9B9" w14:textId="77777777" w:rsidR="00CB5C99" w:rsidRPr="00761B84" w:rsidRDefault="00CB5C99" w:rsidP="00761B84">
            <w:pPr>
              <w:jc w:val="both"/>
              <w:rPr>
                <w:lang w:val="en-US"/>
              </w:rPr>
            </w:pPr>
            <w:r w:rsidRPr="00761B84">
              <w:rPr>
                <w:lang w:val="en-US"/>
              </w:rPr>
              <w:t>Not done</w:t>
            </w:r>
          </w:p>
        </w:tc>
      </w:tr>
    </w:tbl>
    <w:p w14:paraId="3C1CF50D" w14:textId="77777777" w:rsidR="00CB5C99" w:rsidRPr="00761B84" w:rsidRDefault="00CB5C99" w:rsidP="00761B84">
      <w:pPr>
        <w:jc w:val="both"/>
        <w:rPr>
          <w:lang w:val="en-US"/>
        </w:rPr>
      </w:pPr>
      <w:r w:rsidRPr="00761B84">
        <w:rPr>
          <w:lang w:val="en-US"/>
        </w:rPr>
        <w:t>In italic, cell lines that have been used in the present study.</w:t>
      </w:r>
    </w:p>
    <w:p w14:paraId="77A4506C" w14:textId="77777777" w:rsidR="00954195" w:rsidRPr="00761B84" w:rsidRDefault="00954195" w:rsidP="00761B84">
      <w:pPr>
        <w:jc w:val="both"/>
        <w:rPr>
          <w:i/>
          <w:lang w:val="en-US"/>
        </w:rPr>
      </w:pPr>
    </w:p>
    <w:p w14:paraId="4E308288" w14:textId="5C6543AA" w:rsidR="00761B84" w:rsidRPr="00761B84" w:rsidRDefault="00387E7A" w:rsidP="000473C8">
      <w:pPr>
        <w:jc w:val="both"/>
        <w:rPr>
          <w:lang w:val="en-US"/>
        </w:rPr>
      </w:pPr>
      <w:r>
        <w:rPr>
          <w:b/>
          <w:i/>
          <w:lang w:val="en-US"/>
        </w:rPr>
        <w:tab/>
      </w:r>
    </w:p>
    <w:p w14:paraId="2B1EC003" w14:textId="28F2988F" w:rsidR="001C17BC" w:rsidRDefault="001C17BC">
      <w:pPr>
        <w:rPr>
          <w:rFonts w:ascii="Calibri" w:hAnsi="Calibri" w:cs="Arial"/>
          <w:i/>
          <w:lang w:val="en-US"/>
        </w:rPr>
      </w:pPr>
    </w:p>
    <w:sectPr w:rsidR="001C17BC" w:rsidSect="004C0354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9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0CC5"/>
    <w:rsid w:val="000473C8"/>
    <w:rsid w:val="000B10DF"/>
    <w:rsid w:val="00145952"/>
    <w:rsid w:val="001C17BC"/>
    <w:rsid w:val="00254CFB"/>
    <w:rsid w:val="002A0CC5"/>
    <w:rsid w:val="002B0D94"/>
    <w:rsid w:val="00312801"/>
    <w:rsid w:val="0036565B"/>
    <w:rsid w:val="00387E7A"/>
    <w:rsid w:val="004C0354"/>
    <w:rsid w:val="005F2762"/>
    <w:rsid w:val="006757F4"/>
    <w:rsid w:val="006B08A5"/>
    <w:rsid w:val="006D6495"/>
    <w:rsid w:val="00746359"/>
    <w:rsid w:val="00753DF8"/>
    <w:rsid w:val="00761B84"/>
    <w:rsid w:val="007F5934"/>
    <w:rsid w:val="0081509F"/>
    <w:rsid w:val="00954195"/>
    <w:rsid w:val="00A30A83"/>
    <w:rsid w:val="00B0720C"/>
    <w:rsid w:val="00C1523A"/>
    <w:rsid w:val="00C21890"/>
    <w:rsid w:val="00C62CAD"/>
    <w:rsid w:val="00CB5C99"/>
    <w:rsid w:val="00D362DA"/>
    <w:rsid w:val="00DA53BA"/>
    <w:rsid w:val="00E72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C63C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CC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CC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490</Characters>
  <Application>Microsoft Office Word</Application>
  <DocSecurity>0</DocSecurity>
  <Lines>490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gitte Sola</dc:creator>
  <cp:lastModifiedBy>yashvasin</cp:lastModifiedBy>
  <cp:revision>2</cp:revision>
  <dcterms:created xsi:type="dcterms:W3CDTF">2013-06-12T09:20:00Z</dcterms:created>
  <dcterms:modified xsi:type="dcterms:W3CDTF">2013-06-12T09:20:00Z</dcterms:modified>
</cp:coreProperties>
</file>